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52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3686"/>
        <w:gridCol w:w="5566"/>
      </w:tblGrid>
      <w:tr w:rsidR="00354154" w:rsidRPr="009176AD" w:rsidTr="00D90C16">
        <w:trPr>
          <w:trHeight w:val="20"/>
        </w:trPr>
        <w:tc>
          <w:tcPr>
            <w:tcW w:w="368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54154" w:rsidRPr="009176AD" w:rsidRDefault="00354154" w:rsidP="00D90C1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56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54154" w:rsidRPr="009176AD" w:rsidRDefault="00354154" w:rsidP="00D90C1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PCR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917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Actin</w:t>
            </w:r>
            <w:proofErr w:type="spellEnd"/>
          </w:p>
        </w:tc>
        <w:tc>
          <w:tcPr>
            <w:tcW w:w="556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F-5' TGACCGAATGAGCAAGGAAATTACT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R-5' TACTCAGCTTTGGCAATCCACATC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917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CHS</w:t>
            </w:r>
            <w:proofErr w:type="spellEnd"/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F-5' GGAGACAACTGGAGAAGGACTGGAA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R-5' CGACATTGATACTGGTGTCTTC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917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CHI</w:t>
            </w:r>
            <w:proofErr w:type="spellEnd"/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F-5' GGGATAACCTCGCGGCCAAA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R-5' GCATCCATGCCGGAAGCTACAA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F3H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F-5' TGGAAGCTTGTGAGGACTGGGGT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R-5' CTCCTCCGATGGCAAATCAAAGA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DFR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F-5' GATAGGGTTTGAGTTCAAGTA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R-5' TCTCCTCAGCAGCCTCAGTTTTCT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917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LDOX</w:t>
            </w:r>
            <w:proofErr w:type="spellEnd"/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F-5' CCAAGTGAAGCGGGTTGTGCT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R-5' CAAAGCAGGCGGACAGGAGTAGC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917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UFGT</w:t>
            </w:r>
            <w:proofErr w:type="spellEnd"/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F-5' CCACCGCCCTTCCAAACACTCT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R-5' CACCCTTATGTTACGCGGCATGT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:rsidR="00354154" w:rsidRDefault="00354154" w:rsidP="00354154"/>
    <w:p w:rsidR="00354154" w:rsidRDefault="00354154" w:rsidP="00354154"/>
    <w:p w:rsidR="00354154" w:rsidRDefault="00354154" w:rsidP="00354154"/>
    <w:p w:rsidR="00354154" w:rsidRDefault="00354154" w:rsidP="00354154"/>
    <w:p w:rsidR="00354154" w:rsidRDefault="00354154" w:rsidP="00354154"/>
    <w:p w:rsidR="00354154" w:rsidRDefault="00354154" w:rsidP="00354154"/>
    <w:tbl>
      <w:tblPr>
        <w:tblW w:w="9252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3686"/>
        <w:gridCol w:w="5566"/>
      </w:tblGrid>
      <w:tr w:rsidR="00354154" w:rsidRPr="009176AD" w:rsidTr="00D90C16">
        <w:trPr>
          <w:trHeight w:val="20"/>
        </w:trPr>
        <w:tc>
          <w:tcPr>
            <w:tcW w:w="368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54154" w:rsidRPr="009176AD" w:rsidRDefault="00354154" w:rsidP="00D90C1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56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54154" w:rsidRPr="009176AD" w:rsidRDefault="00354154" w:rsidP="00D90C1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PCR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MY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556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F-5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5487">
              <w:rPr>
                <w:rFonts w:ascii="Times New Roman" w:hAnsi="Times New Roman" w:cs="Times New Roman"/>
                <w:sz w:val="24"/>
                <w:szCs w:val="24"/>
              </w:rPr>
              <w:t>GAATCGGAGGCCAATTGC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5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5487">
              <w:rPr>
                <w:rFonts w:ascii="Times New Roman" w:hAnsi="Times New Roman" w:cs="Times New Roman"/>
                <w:sz w:val="24"/>
                <w:szCs w:val="24"/>
              </w:rPr>
              <w:t>ATGATCCGCTGCAGTCT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B9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F-5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F5D1C">
              <w:rPr>
                <w:rFonts w:ascii="Times New Roman" w:hAnsi="Times New Roman" w:cs="Times New Roman"/>
                <w:sz w:val="24"/>
                <w:szCs w:val="24"/>
              </w:rPr>
              <w:t>ACATTGATGCGAAGG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R-5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F5D1C">
              <w:rPr>
                <w:rFonts w:ascii="Times New Roman" w:hAnsi="Times New Roman" w:cs="Times New Roman"/>
                <w:sz w:val="24"/>
                <w:szCs w:val="24"/>
              </w:rPr>
              <w:t>TAAATCCAACGAGGC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B10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F-5' </w:t>
            </w:r>
            <w:r w:rsidRPr="00AE514E">
              <w:rPr>
                <w:rFonts w:ascii="Times New Roman" w:hAnsi="Times New Roman" w:cs="Times New Roman"/>
                <w:sz w:val="24"/>
                <w:szCs w:val="24"/>
              </w:rPr>
              <w:t xml:space="preserve">TGCCTGGACTCGAGAGGAAGACA 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R-5' </w:t>
            </w:r>
            <w:r w:rsidRPr="00AE514E">
              <w:rPr>
                <w:rFonts w:ascii="Times New Roman" w:hAnsi="Times New Roman" w:cs="Times New Roman"/>
                <w:sz w:val="24"/>
                <w:szCs w:val="24"/>
              </w:rPr>
              <w:t>CCTGTTTCCCAAAAGCCTGTGAA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B11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5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2135B">
              <w:rPr>
                <w:rFonts w:ascii="Times New Roman" w:hAnsi="Times New Roman" w:cs="Times New Roman"/>
                <w:sz w:val="24"/>
                <w:szCs w:val="24"/>
              </w:rPr>
              <w:t>GGCAACAGATGGTCT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R-5' </w:t>
            </w:r>
            <w:r w:rsidRPr="00F2135B">
              <w:rPr>
                <w:rFonts w:ascii="Times New Roman" w:hAnsi="Times New Roman" w:cs="Times New Roman"/>
                <w:sz w:val="24"/>
                <w:szCs w:val="24"/>
              </w:rPr>
              <w:t>TTCTTGGGTTGGTCTA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54154" w:rsidRPr="005556AE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 w:rsidRPr="005556AE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lastRenderedPageBreak/>
              <w:t>MdbHLH3</w:t>
            </w:r>
          </w:p>
          <w:p w:rsidR="00354154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54154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54154" w:rsidRPr="005556AE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 w:rsidRPr="005556AE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MdbHLH3</w:t>
            </w:r>
            <w:r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3</w:t>
            </w:r>
          </w:p>
          <w:p w:rsidR="00354154" w:rsidRPr="007D2D26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54154" w:rsidRDefault="00354154" w:rsidP="00D90C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F-5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ACCTCAGCCAGAAC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:rsidR="00354154" w:rsidRPr="0077574E" w:rsidRDefault="00354154" w:rsidP="00D90C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5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TCACCTTGGCTCTTAGTT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  <w:p w:rsidR="00354154" w:rsidRPr="001406B1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406B1">
              <w:rPr>
                <w:rFonts w:ascii="Times New Roman" w:eastAsiaTheme="minorEastAsia" w:hAnsi="Times New Roman" w:cs="Times New Roman"/>
                <w:sz w:val="24"/>
                <w:szCs w:val="24"/>
              </w:rPr>
              <w:t>F-5' ATGTTTTTGCAACGGAGAGAGCA 3'</w:t>
            </w:r>
          </w:p>
          <w:p w:rsidR="00354154" w:rsidRPr="009176AD" w:rsidRDefault="00354154" w:rsidP="00354154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R-5'</w:t>
            </w:r>
            <w:r w:rsidRPr="001406B1">
              <w:rPr>
                <w:rFonts w:ascii="Times New Roman" w:eastAsiaTheme="minorEastAsia" w:hAnsi="Times New Roman" w:cs="Times New Roman"/>
                <w:sz w:val="24"/>
                <w:szCs w:val="24"/>
              </w:rPr>
              <w:t>TAGGCGAGTGAACACCATACATTAAAGG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54154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54154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54154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54154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54154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54154" w:rsidRPr="009176AD" w:rsidRDefault="00354154" w:rsidP="00D90C1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56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PCR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354154" w:rsidRPr="009176AD" w:rsidRDefault="00354154" w:rsidP="00354154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524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F1</w:t>
            </w:r>
            <w:r w:rsidR="00B6449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556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F-5' </w:t>
            </w:r>
            <w:r w:rsidRPr="00354154">
              <w:rPr>
                <w:rFonts w:ascii="Times New Roman" w:hAnsi="Times New Roman" w:cs="Times New Roman"/>
                <w:sz w:val="24"/>
                <w:szCs w:val="24"/>
              </w:rPr>
              <w:t>CAGCAACATACCAGAG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R-5'</w:t>
            </w:r>
            <w:r>
              <w:t xml:space="preserve"> </w:t>
            </w:r>
            <w:r w:rsidRPr="00354154">
              <w:rPr>
                <w:rFonts w:ascii="Times New Roman" w:hAnsi="Times New Roman" w:cs="Times New Roman"/>
                <w:sz w:val="24"/>
                <w:szCs w:val="24"/>
              </w:rPr>
              <w:t>CATATCACCTTCATCATCAG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6E22C1" w:rsidRDefault="00354154" w:rsidP="0035415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2C1">
              <w:rPr>
                <w:rFonts w:ascii="Times New Roman" w:hAnsi="Times New Roman" w:cs="Times New Roman"/>
                <w:i/>
                <w:sz w:val="24"/>
                <w:szCs w:val="24"/>
              </w:rPr>
              <w:t>Md</w:t>
            </w:r>
            <w:r w:rsidR="00B644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RF10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6E22C1" w:rsidRDefault="00354154" w:rsidP="00D90C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F-5' </w:t>
            </w:r>
            <w:r w:rsidRPr="00354154">
              <w:rPr>
                <w:rFonts w:ascii="Times New Roman" w:hAnsi="Times New Roman" w:cs="Times New Roman"/>
                <w:sz w:val="24"/>
                <w:szCs w:val="24"/>
              </w:rPr>
              <w:t>CTTCTCAGCAACATATCAG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R-5'</w:t>
            </w:r>
            <w:r>
              <w:t xml:space="preserve"> </w:t>
            </w:r>
            <w:r w:rsidRPr="00354154">
              <w:rPr>
                <w:rFonts w:ascii="Times New Roman" w:hAnsi="Times New Roman" w:cs="Times New Roman"/>
                <w:sz w:val="24"/>
                <w:szCs w:val="24"/>
              </w:rPr>
              <w:t>CATATCACCTTCATCATCAG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54154" w:rsidRDefault="00354154" w:rsidP="00D90C16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2C1">
              <w:rPr>
                <w:rFonts w:ascii="Times New Roman" w:hAnsi="Times New Roman" w:cs="Times New Roman"/>
                <w:i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RF</w:t>
            </w:r>
            <w:r w:rsidR="00B644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3</w:t>
            </w:r>
          </w:p>
          <w:p w:rsidR="00354154" w:rsidRDefault="00354154" w:rsidP="00D90C16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354154" w:rsidRDefault="00354154" w:rsidP="0035415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354154" w:rsidRDefault="00354154" w:rsidP="0035415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2C1">
              <w:rPr>
                <w:rFonts w:ascii="Times New Roman" w:hAnsi="Times New Roman" w:cs="Times New Roman"/>
                <w:i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RF</w:t>
            </w:r>
            <w:r w:rsidR="00B644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11</w:t>
            </w:r>
          </w:p>
          <w:p w:rsidR="00354154" w:rsidRDefault="00354154" w:rsidP="0035415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354154" w:rsidRDefault="00354154" w:rsidP="0035415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354154" w:rsidRDefault="00354154" w:rsidP="0035415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2C1">
              <w:rPr>
                <w:rFonts w:ascii="Times New Roman" w:hAnsi="Times New Roman" w:cs="Times New Roman"/>
                <w:i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RF</w:t>
            </w:r>
            <w:r w:rsidR="00B644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8</w:t>
            </w:r>
          </w:p>
          <w:p w:rsidR="00354154" w:rsidRDefault="00354154" w:rsidP="0035415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354154" w:rsidRDefault="00354154" w:rsidP="0035415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354154" w:rsidRDefault="00354154" w:rsidP="0035415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2C1">
              <w:rPr>
                <w:rFonts w:ascii="Times New Roman" w:hAnsi="Times New Roman" w:cs="Times New Roman"/>
                <w:i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RF</w:t>
            </w:r>
            <w:r w:rsidR="00B644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05</w:t>
            </w:r>
          </w:p>
          <w:p w:rsidR="00354154" w:rsidRDefault="00354154" w:rsidP="00354154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54154" w:rsidRPr="009176AD" w:rsidRDefault="00354154" w:rsidP="00354154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54154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F-5'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GTTTTCTGTTCCTCGGAGA 3'</w:t>
            </w:r>
          </w:p>
          <w:p w:rsidR="00354154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-5'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TTCTTGATGATCATTTCCT</w:t>
            </w: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ATAT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3'</w:t>
            </w:r>
          </w:p>
          <w:p w:rsidR="00354154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F-5'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CAAGTACAGTTGCTCTAC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3'</w:t>
            </w:r>
          </w:p>
          <w:p w:rsidR="00354154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-5' CTCCTCCAGTTCATCTAT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3'</w:t>
            </w:r>
          </w:p>
          <w:p w:rsidR="00354154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F-5'AGTCTCACCAGTTCTTAC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3'</w:t>
            </w:r>
          </w:p>
          <w:p w:rsidR="00354154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R-5'CGTCTTCTGATTCCATAAAG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3'</w:t>
            </w:r>
          </w:p>
          <w:p w:rsidR="00354154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F-5'GCCAAATAATGTCCTGATAC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3'</w:t>
            </w:r>
          </w:p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F-5'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TGATGCCTCCAAGATTAC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54154">
              <w:rPr>
                <w:rFonts w:ascii="Times New Roman" w:eastAsiaTheme="minorEastAsia" w:hAnsi="Times New Roman" w:cs="Times New Roman"/>
                <w:sz w:val="24"/>
                <w:szCs w:val="24"/>
              </w:rPr>
              <w:t>3'</w:t>
            </w:r>
          </w:p>
        </w:tc>
      </w:tr>
    </w:tbl>
    <w:p w:rsidR="00354154" w:rsidRDefault="00354154" w:rsidP="00354154"/>
    <w:p w:rsidR="00354154" w:rsidRPr="006E22C1" w:rsidRDefault="00354154" w:rsidP="00354154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W w:w="9252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3686"/>
        <w:gridCol w:w="5566"/>
      </w:tblGrid>
      <w:tr w:rsidR="00354154" w:rsidRPr="009176AD" w:rsidTr="00D90C16">
        <w:trPr>
          <w:trHeight w:val="20"/>
        </w:trPr>
        <w:tc>
          <w:tcPr>
            <w:tcW w:w="368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54154" w:rsidRPr="009176AD" w:rsidRDefault="00354154" w:rsidP="00D90C1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56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54154">
              <w:rPr>
                <w:rFonts w:ascii="Times New Roman" w:hAnsi="Times New Roman" w:cs="Times New Roman"/>
                <w:sz w:val="24"/>
                <w:szCs w:val="24"/>
              </w:rPr>
              <w:t xml:space="preserve">Primer sequence of </w:t>
            </w:r>
            <w:proofErr w:type="spellStart"/>
            <w:r w:rsidRPr="00354154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54154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354154" w:rsidRPr="009176AD" w:rsidRDefault="00354154" w:rsidP="00354154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524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AA1</w:t>
            </w:r>
            <w:r w:rsidR="00826CF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556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F-5' </w:t>
            </w:r>
            <w:r w:rsidR="003C78A7" w:rsidRPr="003C78A7">
              <w:rPr>
                <w:rFonts w:ascii="Times New Roman" w:hAnsi="Times New Roman" w:cs="Times New Roman"/>
                <w:sz w:val="24"/>
                <w:szCs w:val="24"/>
              </w:rPr>
              <w:t>AATAGTGGGGTGGCCACCAATC</w:t>
            </w:r>
            <w:r w:rsidR="003C78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R-5'</w:t>
            </w:r>
            <w:r w:rsidR="003C78A7">
              <w:rPr>
                <w:rFonts w:ascii="Times New Roman" w:hAnsi="Times New Roman" w:cs="Times New Roman"/>
                <w:sz w:val="24"/>
                <w:szCs w:val="24"/>
              </w:rPr>
              <w:t xml:space="preserve"> GACATGAACA</w:t>
            </w:r>
            <w:r w:rsidR="003C78A7" w:rsidRPr="003C78A7">
              <w:rPr>
                <w:rFonts w:ascii="Times New Roman" w:hAnsi="Times New Roman" w:cs="Times New Roman"/>
                <w:sz w:val="24"/>
                <w:szCs w:val="24"/>
              </w:rPr>
              <w:t>TATCCCATG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6E22C1" w:rsidRDefault="00354154" w:rsidP="00826CF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154">
              <w:rPr>
                <w:rFonts w:ascii="Times New Roman" w:hAnsi="Times New Roman" w:cs="Times New Roman"/>
                <w:i/>
                <w:sz w:val="24"/>
                <w:szCs w:val="24"/>
              </w:rPr>
              <w:t>MdIAA</w:t>
            </w:r>
            <w:r w:rsidR="00826CF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7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6E22C1" w:rsidRDefault="00354154" w:rsidP="00D90C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F-5'</w:t>
            </w:r>
            <w:r w:rsidR="003C78A7">
              <w:t xml:space="preserve"> </w:t>
            </w:r>
            <w:r w:rsidR="003C78A7" w:rsidRPr="003C78A7">
              <w:rPr>
                <w:rFonts w:ascii="Times New Roman" w:hAnsi="Times New Roman" w:cs="Times New Roman"/>
                <w:sz w:val="24"/>
                <w:szCs w:val="24"/>
              </w:rPr>
              <w:t>GATGGAAGGAGCAACTAG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R-5'</w:t>
            </w:r>
            <w:r w:rsidR="003C78A7">
              <w:t xml:space="preserve"> </w:t>
            </w:r>
            <w:r w:rsidR="003C78A7" w:rsidRPr="003C78A7">
              <w:rPr>
                <w:rFonts w:ascii="Times New Roman" w:hAnsi="Times New Roman" w:cs="Times New Roman"/>
                <w:sz w:val="24"/>
                <w:szCs w:val="24"/>
              </w:rPr>
              <w:t>CATCTTTGCCTCACATTC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54154" w:rsidRPr="003C78A7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 w:rsidRPr="003C78A7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lastRenderedPageBreak/>
              <w:t>MdIAA</w:t>
            </w:r>
            <w:r w:rsidR="00826CF6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121</w:t>
            </w:r>
          </w:p>
          <w:p w:rsidR="00354154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C78A7" w:rsidRDefault="003C78A7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54154" w:rsidRDefault="00354154" w:rsidP="00354154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 w:rsidRPr="003C78A7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MdIAA</w:t>
            </w:r>
            <w:r w:rsidR="00826CF6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19</w:t>
            </w:r>
          </w:p>
          <w:p w:rsidR="003C78A7" w:rsidRDefault="003C78A7" w:rsidP="00354154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</w:p>
          <w:p w:rsidR="003C78A7" w:rsidRPr="003C78A7" w:rsidRDefault="003C78A7" w:rsidP="00354154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</w:p>
          <w:p w:rsidR="00354154" w:rsidRDefault="00354154" w:rsidP="00354154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 w:rsidRPr="003C78A7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MdIAA</w:t>
            </w:r>
            <w:r w:rsidR="00826CF6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25</w:t>
            </w:r>
          </w:p>
          <w:p w:rsidR="003C78A7" w:rsidRDefault="003C78A7" w:rsidP="00354154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</w:p>
          <w:p w:rsidR="003C78A7" w:rsidRPr="003C78A7" w:rsidRDefault="003C78A7" w:rsidP="00354154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</w:p>
          <w:p w:rsidR="00354154" w:rsidRPr="009176AD" w:rsidRDefault="00354154" w:rsidP="00826CF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C78A7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MdIAA</w:t>
            </w:r>
            <w:r w:rsidR="00826CF6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122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`</w:t>
            </w:r>
          </w:p>
        </w:tc>
        <w:tc>
          <w:tcPr>
            <w:tcW w:w="556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54154" w:rsidRDefault="003C78A7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C78A7">
              <w:rPr>
                <w:rFonts w:ascii="Times New Roman" w:eastAsiaTheme="minorEastAsia" w:hAnsi="Times New Roman" w:cs="Times New Roman"/>
                <w:sz w:val="24"/>
                <w:szCs w:val="24"/>
              </w:rPr>
              <w:t>F-5' GAAGATGATACGGCAGTT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C78A7">
              <w:rPr>
                <w:rFonts w:ascii="Times New Roman" w:eastAsiaTheme="minorEastAsia" w:hAnsi="Times New Roman" w:cs="Times New Roman"/>
                <w:sz w:val="24"/>
                <w:szCs w:val="24"/>
              </w:rPr>
              <w:t>3'</w:t>
            </w:r>
          </w:p>
          <w:p w:rsidR="003C78A7" w:rsidRDefault="003C78A7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C78A7">
              <w:rPr>
                <w:rFonts w:ascii="Times New Roman" w:eastAsiaTheme="minorEastAsia" w:hAnsi="Times New Roman" w:cs="Times New Roman"/>
                <w:sz w:val="24"/>
                <w:szCs w:val="24"/>
              </w:rPr>
              <w:t>R-5'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C78A7">
              <w:rPr>
                <w:rFonts w:ascii="Times New Roman" w:eastAsiaTheme="minorEastAsia" w:hAnsi="Times New Roman" w:cs="Times New Roman"/>
                <w:sz w:val="24"/>
                <w:szCs w:val="24"/>
              </w:rPr>
              <w:t>CTCCACCAATAGTTGTAGT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C78A7">
              <w:rPr>
                <w:rFonts w:ascii="Times New Roman" w:eastAsiaTheme="minorEastAsia" w:hAnsi="Times New Roman" w:cs="Times New Roman"/>
                <w:sz w:val="24"/>
                <w:szCs w:val="24"/>
              </w:rPr>
              <w:t>3'</w:t>
            </w:r>
          </w:p>
          <w:p w:rsidR="003C78A7" w:rsidRDefault="003C78A7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C78A7">
              <w:rPr>
                <w:rFonts w:ascii="Times New Roman" w:eastAsiaTheme="minorEastAsia" w:hAnsi="Times New Roman" w:cs="Times New Roman"/>
                <w:sz w:val="24"/>
                <w:szCs w:val="24"/>
              </w:rPr>
              <w:t>F-5' GAAGAACTTGATGAAGAGC 3'</w:t>
            </w:r>
          </w:p>
          <w:p w:rsidR="003C78A7" w:rsidRDefault="003C78A7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C78A7">
              <w:rPr>
                <w:rFonts w:ascii="Times New Roman" w:eastAsiaTheme="minorEastAsia" w:hAnsi="Times New Roman" w:cs="Times New Roman"/>
                <w:sz w:val="24"/>
                <w:szCs w:val="24"/>
              </w:rPr>
              <w:t>R-5' GGTACATATTCCACTCCAT 3'</w:t>
            </w:r>
          </w:p>
          <w:p w:rsidR="003C78A7" w:rsidRDefault="003C78A7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C78A7">
              <w:rPr>
                <w:rFonts w:ascii="Times New Roman" w:eastAsiaTheme="minorEastAsia" w:hAnsi="Times New Roman" w:cs="Times New Roman"/>
                <w:sz w:val="24"/>
                <w:szCs w:val="24"/>
              </w:rPr>
              <w:t>F-5'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C78A7">
              <w:rPr>
                <w:rFonts w:ascii="Times New Roman" w:eastAsiaTheme="minorEastAsia" w:hAnsi="Times New Roman" w:cs="Times New Roman"/>
                <w:sz w:val="24"/>
                <w:szCs w:val="24"/>
              </w:rPr>
              <w:t>CCTCCAGTGTGTTCATAC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3C78A7">
              <w:rPr>
                <w:rFonts w:ascii="Times New Roman" w:eastAsiaTheme="minorEastAsia" w:hAnsi="Times New Roman" w:cs="Times New Roman"/>
                <w:sz w:val="24"/>
                <w:szCs w:val="24"/>
              </w:rPr>
              <w:t>3'</w:t>
            </w:r>
          </w:p>
          <w:p w:rsidR="003C78A7" w:rsidRDefault="003C78A7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C78A7">
              <w:rPr>
                <w:rFonts w:ascii="Times New Roman" w:eastAsiaTheme="minorEastAsia" w:hAnsi="Times New Roman" w:cs="Times New Roman"/>
                <w:sz w:val="24"/>
                <w:szCs w:val="24"/>
              </w:rPr>
              <w:t>R-5' TAGCATCCAGTCTCCATC 3'</w:t>
            </w:r>
          </w:p>
          <w:p w:rsidR="003C78A7" w:rsidRDefault="003C78A7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C78A7">
              <w:rPr>
                <w:rFonts w:ascii="Times New Roman" w:eastAsiaTheme="minorEastAsia" w:hAnsi="Times New Roman" w:cs="Times New Roman"/>
                <w:sz w:val="24"/>
                <w:szCs w:val="24"/>
              </w:rPr>
              <w:t>F-5' CAATAACTGCCAGATGTC 3'</w:t>
            </w:r>
          </w:p>
          <w:p w:rsidR="003C78A7" w:rsidRPr="009176AD" w:rsidRDefault="003C78A7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C78A7">
              <w:rPr>
                <w:rFonts w:ascii="Times New Roman" w:eastAsiaTheme="minorEastAsia" w:hAnsi="Times New Roman" w:cs="Times New Roman"/>
                <w:sz w:val="24"/>
                <w:szCs w:val="24"/>
              </w:rPr>
              <w:t>R-5' GATGTTCCAGATGATGAAG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3</w:t>
            </w:r>
            <w:r w:rsidRPr="003C78A7">
              <w:rPr>
                <w:rFonts w:ascii="Times New Roman" w:eastAsiaTheme="minorEastAsia" w:hAnsi="Times New Roman" w:cs="Times New Roman"/>
                <w:sz w:val="24"/>
                <w:szCs w:val="24"/>
              </w:rPr>
              <w:t>'</w:t>
            </w:r>
          </w:p>
        </w:tc>
      </w:tr>
    </w:tbl>
    <w:p w:rsidR="00354154" w:rsidRDefault="00354154" w:rsidP="00354154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54154" w:rsidRPr="006E22C1" w:rsidRDefault="00354154" w:rsidP="00354154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W w:w="9252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3686"/>
        <w:gridCol w:w="5566"/>
      </w:tblGrid>
      <w:tr w:rsidR="00354154" w:rsidRPr="009176AD" w:rsidTr="00D90C16">
        <w:trPr>
          <w:trHeight w:val="20"/>
        </w:trPr>
        <w:tc>
          <w:tcPr>
            <w:tcW w:w="368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54154" w:rsidRPr="009176AD" w:rsidRDefault="00354154" w:rsidP="00D90C1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56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54154" w:rsidRPr="009176AD" w:rsidRDefault="00354154" w:rsidP="00054472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</w:t>
            </w:r>
            <w:r w:rsidRPr="006E22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054472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Y2H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354154" w:rsidRPr="009176AD" w:rsidRDefault="00354154" w:rsidP="00826CF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 w:rsidR="0005447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F</w:t>
            </w:r>
            <w:r w:rsidR="00826CF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3</w:t>
            </w:r>
          </w:p>
        </w:tc>
        <w:tc>
          <w:tcPr>
            <w:tcW w:w="556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354154" w:rsidRPr="009176AD" w:rsidRDefault="00054472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5'CATATGATGGAAATTGATCTGAACCATGC</w:t>
            </w:r>
            <w:r w:rsidR="00354154" w:rsidRPr="009176A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R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54472" w:rsidRPr="00054472">
              <w:rPr>
                <w:rFonts w:ascii="Times New Roman" w:hAnsi="Times New Roman" w:cs="Times New Roman"/>
                <w:sz w:val="24"/>
                <w:szCs w:val="24"/>
              </w:rPr>
              <w:t>GTCGACTTAGACCCGGATAGCCGTCGG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6E22C1" w:rsidRDefault="00354154" w:rsidP="00826CF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2C1">
              <w:rPr>
                <w:rFonts w:ascii="Times New Roman" w:hAnsi="Times New Roman" w:cs="Times New Roman"/>
                <w:i/>
                <w:sz w:val="24"/>
                <w:szCs w:val="24"/>
              </w:rPr>
              <w:t>Md</w:t>
            </w:r>
            <w:r w:rsidR="0005447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AA</w:t>
            </w:r>
            <w:r w:rsidR="00826CF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21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6E22C1" w:rsidRDefault="00354154" w:rsidP="00D90C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F-5' </w:t>
            </w:r>
            <w:r w:rsidR="00054472" w:rsidRPr="00054472">
              <w:rPr>
                <w:rFonts w:ascii="Times New Roman" w:hAnsi="Times New Roman" w:cs="Times New Roman"/>
                <w:sz w:val="24"/>
                <w:szCs w:val="24"/>
              </w:rPr>
              <w:t>CATATGATGGAAGCCACACTTGGGTT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Pr="009176AD" w:rsidRDefault="00354154" w:rsidP="00054472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R-5' </w:t>
            </w:r>
            <w:r w:rsidR="00054472" w:rsidRPr="00054472">
              <w:rPr>
                <w:rFonts w:ascii="Times New Roman" w:hAnsi="Times New Roman" w:cs="Times New Roman"/>
                <w:sz w:val="24"/>
                <w:szCs w:val="24"/>
              </w:rPr>
              <w:t>GGATCC</w:t>
            </w:r>
            <w:r w:rsidR="00054472">
              <w:rPr>
                <w:rFonts w:ascii="Times New Roman" w:hAnsi="Times New Roman" w:cs="Times New Roman"/>
                <w:sz w:val="24"/>
                <w:szCs w:val="24"/>
              </w:rPr>
              <w:t>CTTCTTTCTGTTATCAAACT</w:t>
            </w:r>
            <w:r w:rsidR="00054472" w:rsidRPr="00054472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54154" w:rsidRPr="00054472" w:rsidRDefault="00054472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 w:rsidRPr="00054472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MdMYB10</w:t>
            </w:r>
          </w:p>
        </w:tc>
        <w:tc>
          <w:tcPr>
            <w:tcW w:w="556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54154" w:rsidRDefault="00054472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54472">
              <w:rPr>
                <w:rFonts w:ascii="Times New Roman" w:eastAsiaTheme="minorEastAsia" w:hAnsi="Times New Roman" w:cs="Times New Roman"/>
                <w:sz w:val="24"/>
                <w:szCs w:val="24"/>
              </w:rPr>
              <w:t>F-5' CGGAATTCATGGAGGGATATAACG 3'</w:t>
            </w:r>
          </w:p>
          <w:p w:rsidR="00054472" w:rsidRPr="009176AD" w:rsidRDefault="00054472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54472">
              <w:rPr>
                <w:rFonts w:ascii="Times New Roman" w:eastAsiaTheme="minorEastAsia" w:hAnsi="Times New Roman" w:cs="Times New Roman"/>
                <w:sz w:val="24"/>
                <w:szCs w:val="24"/>
              </w:rPr>
              <w:t>R-5' CGGGATCCTTCCTCTAACTCAATGC 3'</w:t>
            </w:r>
          </w:p>
        </w:tc>
      </w:tr>
    </w:tbl>
    <w:p w:rsidR="00354154" w:rsidRDefault="00354154" w:rsidP="00354154"/>
    <w:p w:rsidR="00354154" w:rsidRPr="006E22C1" w:rsidRDefault="00354154" w:rsidP="00354154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W w:w="9252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3686"/>
        <w:gridCol w:w="5566"/>
      </w:tblGrid>
      <w:tr w:rsidR="00354154" w:rsidRPr="009176AD" w:rsidTr="00D90C16">
        <w:trPr>
          <w:trHeight w:val="20"/>
        </w:trPr>
        <w:tc>
          <w:tcPr>
            <w:tcW w:w="368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54154" w:rsidRPr="009176AD" w:rsidRDefault="00354154" w:rsidP="00D90C1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56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54154" w:rsidRPr="009176AD" w:rsidRDefault="00054472" w:rsidP="00054472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sequence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A42DA5" w:rsidRPr="00A42DA5" w:rsidRDefault="00354154" w:rsidP="00826C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24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 w:rsidR="00A42DA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F</w:t>
            </w:r>
            <w:r w:rsidR="00826CF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3</w:t>
            </w:r>
          </w:p>
        </w:tc>
        <w:tc>
          <w:tcPr>
            <w:tcW w:w="556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354154" w:rsidRPr="009176AD" w:rsidRDefault="00A42DA5" w:rsidP="00A42DA5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5'</w:t>
            </w:r>
            <w:r w:rsidRPr="00A42DA5">
              <w:rPr>
                <w:rFonts w:ascii="Times New Roman" w:hAnsi="Times New Roman" w:cs="Times New Roman"/>
                <w:sz w:val="24"/>
                <w:szCs w:val="24"/>
              </w:rPr>
              <w:t>ACTAGTATGGAAATTGATCTGAACCATGC3'</w:t>
            </w:r>
          </w:p>
        </w:tc>
      </w:tr>
      <w:tr w:rsidR="00354154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54154" w:rsidRDefault="00354154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A42DA5" w:rsidRDefault="00A42DA5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</w:p>
          <w:p w:rsidR="00A42DA5" w:rsidRPr="00A42DA5" w:rsidRDefault="00A42DA5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 w:rsidRPr="00A42DA5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MdIAA</w:t>
            </w:r>
            <w:r w:rsidR="00826CF6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121</w:t>
            </w:r>
          </w:p>
          <w:p w:rsidR="00A42DA5" w:rsidRDefault="00A42DA5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A42DA5" w:rsidRDefault="00A42DA5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</w:p>
          <w:p w:rsidR="003C709E" w:rsidRDefault="003C709E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</w:p>
          <w:p w:rsidR="00A42DA5" w:rsidRPr="00A42DA5" w:rsidRDefault="00A42DA5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 w:rsidRPr="00A42DA5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MdMYB10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54154" w:rsidRDefault="00A42DA5" w:rsidP="00D90C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DA5">
              <w:rPr>
                <w:rFonts w:ascii="Times New Roman" w:hAnsi="Times New Roman" w:cs="Times New Roman"/>
                <w:sz w:val="24"/>
                <w:szCs w:val="24"/>
              </w:rPr>
              <w:t>R-5' GTCGACGACCCGGATAGCCGTCGG 3'</w:t>
            </w:r>
          </w:p>
          <w:p w:rsidR="00A42DA5" w:rsidRDefault="00A42DA5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2DA5">
              <w:rPr>
                <w:rFonts w:ascii="Times New Roman" w:eastAsiaTheme="minorEastAsia" w:hAnsi="Times New Roman" w:cs="Times New Roman"/>
                <w:sz w:val="24"/>
                <w:szCs w:val="24"/>
              </w:rPr>
              <w:t>F-5'ACTAG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TGGAAGCCACACTTGGGTTGC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A42DA5">
              <w:rPr>
                <w:rFonts w:ascii="Times New Roman" w:eastAsiaTheme="minorEastAsia" w:hAnsi="Times New Roman" w:cs="Times New Roman"/>
                <w:sz w:val="24"/>
                <w:szCs w:val="24"/>
              </w:rPr>
              <w:t>3'</w:t>
            </w:r>
          </w:p>
          <w:p w:rsidR="00A42DA5" w:rsidRDefault="00A42DA5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 w:rsidRPr="00A42DA5">
              <w:rPr>
                <w:rFonts w:ascii="Times New Roman" w:eastAsiaTheme="minorEastAsia" w:hAnsi="Times New Roman" w:cs="Times New Roman"/>
                <w:sz w:val="24"/>
                <w:szCs w:val="24"/>
              </w:rPr>
              <w:t>-5'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A42DA5">
              <w:rPr>
                <w:rFonts w:ascii="Times New Roman" w:eastAsiaTheme="minorEastAsia" w:hAnsi="Times New Roman" w:cs="Times New Roman"/>
                <w:sz w:val="24"/>
                <w:szCs w:val="24"/>
              </w:rPr>
              <w:t>GTCGACCTTCTTTCTGTTATCAAACTGTA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A42DA5">
              <w:rPr>
                <w:rFonts w:ascii="Times New Roman" w:eastAsiaTheme="minorEastAsia" w:hAnsi="Times New Roman" w:cs="Times New Roman"/>
                <w:sz w:val="24"/>
                <w:szCs w:val="24"/>
              </w:rPr>
              <w:t>3'</w:t>
            </w:r>
          </w:p>
          <w:p w:rsidR="00A42DA5" w:rsidRPr="009176AD" w:rsidRDefault="00A42DA5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2DA5">
              <w:rPr>
                <w:rFonts w:ascii="Times New Roman" w:eastAsiaTheme="minorEastAsia" w:hAnsi="Times New Roman" w:cs="Times New Roman"/>
                <w:sz w:val="24"/>
                <w:szCs w:val="24"/>
              </w:rPr>
              <w:t>F-5' ATGGATCCATGGAGGGATATAACGAA 3'</w:t>
            </w:r>
          </w:p>
        </w:tc>
      </w:tr>
      <w:tr w:rsidR="00A42DA5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42DA5" w:rsidRDefault="00A42DA5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A42DA5" w:rsidRPr="00A42DA5" w:rsidRDefault="003C709E" w:rsidP="00D90C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09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' TTGTCGACTTCTTCTTTTGAATGATTC</w:t>
            </w:r>
            <w:r w:rsidRPr="003C709E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3C709E" w:rsidRPr="009176AD" w:rsidTr="003C709E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C709E" w:rsidRPr="009176AD" w:rsidRDefault="003C709E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C709E" w:rsidRPr="009176AD" w:rsidRDefault="003C709E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:rsidR="003C709E" w:rsidRPr="006E22C1" w:rsidRDefault="003C709E" w:rsidP="003C709E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W w:w="9252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3686"/>
        <w:gridCol w:w="5566"/>
      </w:tblGrid>
      <w:tr w:rsidR="003C709E" w:rsidRPr="009176AD" w:rsidTr="00D90C16">
        <w:trPr>
          <w:trHeight w:val="20"/>
        </w:trPr>
        <w:tc>
          <w:tcPr>
            <w:tcW w:w="368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C709E" w:rsidRPr="009176AD" w:rsidRDefault="003C709E" w:rsidP="00D90C1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e name</w:t>
            </w:r>
          </w:p>
        </w:tc>
        <w:tc>
          <w:tcPr>
            <w:tcW w:w="556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C709E" w:rsidRPr="009176AD" w:rsidRDefault="003C709E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</w:t>
            </w:r>
            <w:r w:rsidRPr="006E22C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pull-down</w:t>
            </w:r>
          </w:p>
        </w:tc>
      </w:tr>
      <w:tr w:rsidR="003C709E" w:rsidRPr="009176AD" w:rsidTr="00D90C16">
        <w:trPr>
          <w:trHeight w:val="20"/>
        </w:trPr>
        <w:tc>
          <w:tcPr>
            <w:tcW w:w="368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3C709E" w:rsidRPr="009176AD" w:rsidRDefault="003C709E" w:rsidP="00826CF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F</w:t>
            </w:r>
            <w:r w:rsidR="00826CF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3</w:t>
            </w:r>
          </w:p>
        </w:tc>
        <w:tc>
          <w:tcPr>
            <w:tcW w:w="556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3C709E" w:rsidRPr="009176AD" w:rsidRDefault="003C709E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F-5' </w:t>
            </w:r>
            <w:r w:rsidR="0043644E">
              <w:rPr>
                <w:rFonts w:ascii="Times New Roman" w:hAnsi="Times New Roman" w:cs="Times New Roman"/>
                <w:sz w:val="24"/>
                <w:szCs w:val="24"/>
              </w:rPr>
              <w:t>GCGTCGAC</w:t>
            </w:r>
            <w:r w:rsidR="0043644E" w:rsidRPr="0043644E">
              <w:rPr>
                <w:rFonts w:ascii="Times New Roman" w:hAnsi="Times New Roman" w:cs="Times New Roman"/>
                <w:sz w:val="24"/>
                <w:szCs w:val="24"/>
              </w:rPr>
              <w:t>ATGGAAATTGATCTGAACC</w:t>
            </w:r>
            <w:r w:rsidR="004364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3C709E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C709E" w:rsidRPr="009176AD" w:rsidRDefault="003C709E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C709E" w:rsidRPr="009176AD" w:rsidRDefault="003C709E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R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3644E">
              <w:rPr>
                <w:rFonts w:ascii="Times New Roman" w:hAnsi="Times New Roman" w:cs="Times New Roman"/>
                <w:sz w:val="24"/>
                <w:szCs w:val="24"/>
              </w:rPr>
              <w:t>CCTCGAGGACCCGGATA</w:t>
            </w:r>
            <w:r w:rsidR="0043644E" w:rsidRPr="0043644E">
              <w:rPr>
                <w:rFonts w:ascii="Times New Roman" w:hAnsi="Times New Roman" w:cs="Times New Roman"/>
                <w:sz w:val="24"/>
                <w:szCs w:val="24"/>
              </w:rPr>
              <w:t>GCCGTC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3C709E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C709E" w:rsidRPr="006E22C1" w:rsidRDefault="003C709E" w:rsidP="00826CF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2C1">
              <w:rPr>
                <w:rFonts w:ascii="Times New Roman" w:hAnsi="Times New Roman" w:cs="Times New Roman"/>
                <w:i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AA</w:t>
            </w:r>
            <w:r w:rsidR="00826CF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21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C709E" w:rsidRPr="006E22C1" w:rsidRDefault="003C709E" w:rsidP="00D90C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F-5'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TCC</w:t>
            </w:r>
            <w:r w:rsidRPr="006E22C1">
              <w:rPr>
                <w:rFonts w:ascii="Times New Roman" w:hAnsi="Times New Roman" w:cs="Times New Roman"/>
                <w:sz w:val="24"/>
                <w:szCs w:val="24"/>
              </w:rPr>
              <w:t>ATGGGGAGAGCACCTTGT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3C709E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C709E" w:rsidRPr="009176AD" w:rsidRDefault="003C709E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C709E" w:rsidRPr="009176AD" w:rsidRDefault="003C709E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R-5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GCTC</w:t>
            </w:r>
            <w:r w:rsidR="0043644E" w:rsidRPr="0043644E">
              <w:rPr>
                <w:rFonts w:ascii="Times New Roman" w:hAnsi="Times New Roman" w:cs="Times New Roman"/>
                <w:sz w:val="24"/>
                <w:szCs w:val="24"/>
              </w:rPr>
              <w:t>CTTCTTTCTGTTATCAAACTGTA</w:t>
            </w: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3C709E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C709E" w:rsidRPr="003C709E" w:rsidRDefault="003C709E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 w:rsidRPr="003C709E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MdMYB10</w:t>
            </w:r>
          </w:p>
        </w:tc>
        <w:tc>
          <w:tcPr>
            <w:tcW w:w="556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C709E" w:rsidRDefault="0043644E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3644E">
              <w:rPr>
                <w:rFonts w:ascii="Times New Roman" w:eastAsiaTheme="minorEastAsia" w:hAnsi="Times New Roman" w:cs="Times New Roman"/>
                <w:sz w:val="24"/>
                <w:szCs w:val="24"/>
              </w:rPr>
              <w:t>F-5'GGATCCATGGAGGGATATAACGAA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43644E">
              <w:rPr>
                <w:rFonts w:ascii="Times New Roman" w:eastAsiaTheme="minorEastAsia" w:hAnsi="Times New Roman" w:cs="Times New Roman"/>
                <w:sz w:val="24"/>
                <w:szCs w:val="24"/>
              </w:rPr>
              <w:t>3'</w:t>
            </w:r>
          </w:p>
          <w:p w:rsidR="0043644E" w:rsidRPr="009176AD" w:rsidRDefault="0043644E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3644E">
              <w:rPr>
                <w:rFonts w:ascii="Times New Roman" w:eastAsiaTheme="minorEastAsia" w:hAnsi="Times New Roman" w:cs="Times New Roman"/>
                <w:sz w:val="24"/>
                <w:szCs w:val="24"/>
              </w:rPr>
              <w:t>R-5'GGATCCTTCTTCTTTTGAATGATTC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43644E">
              <w:rPr>
                <w:rFonts w:ascii="Times New Roman" w:eastAsiaTheme="minorEastAsia" w:hAnsi="Times New Roman" w:cs="Times New Roman"/>
                <w:sz w:val="24"/>
                <w:szCs w:val="24"/>
              </w:rPr>
              <w:t>3'</w:t>
            </w:r>
          </w:p>
        </w:tc>
      </w:tr>
    </w:tbl>
    <w:p w:rsidR="003C709E" w:rsidRDefault="003C709E" w:rsidP="003C709E"/>
    <w:p w:rsidR="003C709E" w:rsidRPr="006E22C1" w:rsidRDefault="003C709E" w:rsidP="003C709E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W w:w="9252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3686"/>
        <w:gridCol w:w="5566"/>
      </w:tblGrid>
      <w:tr w:rsidR="003C709E" w:rsidRPr="009176AD" w:rsidTr="00D90C16">
        <w:trPr>
          <w:trHeight w:val="20"/>
        </w:trPr>
        <w:tc>
          <w:tcPr>
            <w:tcW w:w="368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C709E" w:rsidRPr="009176AD" w:rsidRDefault="003C709E" w:rsidP="00D90C1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76AD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56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3C709E" w:rsidRPr="009176AD" w:rsidRDefault="00334441" w:rsidP="0033444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34441">
              <w:rPr>
                <w:rFonts w:ascii="Times New Roman" w:hAnsi="Times New Roman" w:cs="Times New Roman"/>
                <w:sz w:val="24"/>
                <w:szCs w:val="24"/>
              </w:rPr>
              <w:t xml:space="preserve">Primer sequence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1H</w:t>
            </w:r>
          </w:p>
        </w:tc>
      </w:tr>
      <w:tr w:rsidR="00334441" w:rsidRPr="009176AD" w:rsidTr="00334441">
        <w:trPr>
          <w:trHeight w:val="1085"/>
        </w:trPr>
        <w:tc>
          <w:tcPr>
            <w:tcW w:w="368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334441" w:rsidRPr="009176AD" w:rsidRDefault="00334441" w:rsidP="0033444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524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FR</w:t>
            </w:r>
          </w:p>
        </w:tc>
        <w:tc>
          <w:tcPr>
            <w:tcW w:w="556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tbl>
            <w:tblPr>
              <w:tblW w:w="9252" w:type="dxa"/>
              <w:tblLayout w:type="fixed"/>
              <w:tblCellMar>
                <w:left w:w="180" w:type="dxa"/>
                <w:right w:w="180" w:type="dxa"/>
              </w:tblCellMar>
              <w:tblLook w:val="0000" w:firstRow="0" w:lastRow="0" w:firstColumn="0" w:lastColumn="0" w:noHBand="0" w:noVBand="0"/>
            </w:tblPr>
            <w:tblGrid>
              <w:gridCol w:w="9252"/>
            </w:tblGrid>
            <w:tr w:rsidR="00334441" w:rsidRPr="0096689A" w:rsidTr="00DC7427">
              <w:trPr>
                <w:trHeight w:val="20"/>
              </w:trPr>
              <w:tc>
                <w:tcPr>
                  <w:tcW w:w="55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34441" w:rsidRPr="0096689A" w:rsidRDefault="00334441" w:rsidP="00DC7427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34441">
                    <w:rPr>
                      <w:rFonts w:ascii="Times New Roman" w:hAnsi="Times New Roman" w:cs="Times New Roman"/>
                      <w:sz w:val="24"/>
                      <w:szCs w:val="24"/>
                    </w:rPr>
                    <w:t>F-5'CGGAATTCGCTTTTGGTGAGAATTGAAC 3'</w:t>
                  </w:r>
                </w:p>
              </w:tc>
            </w:tr>
            <w:tr w:rsidR="00334441" w:rsidRPr="0096689A" w:rsidTr="00DC7427">
              <w:trPr>
                <w:trHeight w:val="20"/>
              </w:trPr>
              <w:tc>
                <w:tcPr>
                  <w:tcW w:w="55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34441" w:rsidRPr="0096689A" w:rsidRDefault="00334441" w:rsidP="00DC7427">
                  <w:pPr>
                    <w:spacing w:line="360" w:lineRule="auto"/>
                    <w:rPr>
                      <w:rFonts w:ascii="Times New Roman" w:eastAsiaTheme="minorEastAsia" w:hAnsi="Times New Roman" w:cs="Times New Roman"/>
                      <w:sz w:val="24"/>
                      <w:szCs w:val="24"/>
                    </w:rPr>
                  </w:pPr>
                  <w:r w:rsidRPr="00334441">
                    <w:rPr>
                      <w:rFonts w:ascii="Times New Roman" w:hAnsi="Times New Roman" w:cs="Times New Roman"/>
                      <w:sz w:val="24"/>
                      <w:szCs w:val="24"/>
                    </w:rPr>
                    <w:t>R-5'CGAGCTCTTGAGTGTTTTTGTCAGCA 3'</w:t>
                  </w:r>
                  <w:r w:rsidRPr="0096689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</w:t>
                  </w:r>
                </w:p>
              </w:tc>
            </w:tr>
          </w:tbl>
          <w:p w:rsidR="00334441" w:rsidRDefault="00334441"/>
        </w:tc>
      </w:tr>
      <w:tr w:rsidR="00334441" w:rsidRPr="009176AD" w:rsidTr="00334441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34441" w:rsidRPr="009176AD" w:rsidRDefault="00334441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34441" w:rsidRDefault="00334441"/>
        </w:tc>
      </w:tr>
      <w:tr w:rsidR="00334441" w:rsidRPr="009176AD" w:rsidTr="008F7679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34441" w:rsidRPr="006E22C1" w:rsidRDefault="00334441" w:rsidP="00D90C1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334441" w:rsidRPr="006E22C1" w:rsidRDefault="00334441" w:rsidP="00D90C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0FC8" w:rsidRPr="00DB0FC8" w:rsidRDefault="00DB0FC8" w:rsidP="00DB0F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52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3686"/>
        <w:gridCol w:w="5566"/>
      </w:tblGrid>
      <w:tr w:rsidR="00DB0FC8" w:rsidRPr="00DB0FC8" w:rsidTr="00D90C16">
        <w:trPr>
          <w:trHeight w:val="20"/>
        </w:trPr>
        <w:tc>
          <w:tcPr>
            <w:tcW w:w="368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DB0FC8" w:rsidRPr="00DB0FC8" w:rsidRDefault="00DB0FC8" w:rsidP="00DB0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FC8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56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DB0FC8" w:rsidRPr="00DB0FC8" w:rsidRDefault="00DB0FC8" w:rsidP="00DB0F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FC8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 w:rsidRPr="00DB0F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r w:rsidRPr="00DB0FC8">
              <w:rPr>
                <w:rFonts w:ascii="Times New Roman" w:hAnsi="Times New Roman" w:cs="Times New Roman"/>
                <w:sz w:val="24"/>
                <w:szCs w:val="24"/>
              </w:rPr>
              <w:t>transgenic</w:t>
            </w:r>
            <w:r w:rsidRPr="00DB0F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llus</w:t>
            </w:r>
          </w:p>
        </w:tc>
      </w:tr>
      <w:tr w:rsidR="00DB0FC8" w:rsidRPr="00DB0FC8" w:rsidTr="00D90C16">
        <w:trPr>
          <w:trHeight w:val="20"/>
        </w:trPr>
        <w:tc>
          <w:tcPr>
            <w:tcW w:w="368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DB0FC8" w:rsidRPr="00DB0FC8" w:rsidRDefault="00DB0FC8" w:rsidP="00826C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F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F</w:t>
            </w:r>
            <w:r w:rsidR="00826CF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3</w:t>
            </w:r>
          </w:p>
        </w:tc>
        <w:tc>
          <w:tcPr>
            <w:tcW w:w="556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DB0FC8" w:rsidRPr="00DB0FC8" w:rsidRDefault="00DB0FC8" w:rsidP="00DB0F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FC8">
              <w:rPr>
                <w:rFonts w:ascii="Times New Roman" w:hAnsi="Times New Roman" w:cs="Times New Roman"/>
                <w:sz w:val="24"/>
                <w:szCs w:val="24"/>
              </w:rPr>
              <w:t xml:space="preserve">F-5'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CATATG</w:t>
            </w:r>
            <w:r w:rsidRPr="00DB0FC8">
              <w:rPr>
                <w:rFonts w:ascii="Times New Roman" w:hAnsi="Times New Roman" w:cs="Times New Roman"/>
                <w:sz w:val="24"/>
                <w:szCs w:val="24"/>
              </w:rPr>
              <w:t>ATGGAAATTGATCTGAACC3'</w:t>
            </w:r>
          </w:p>
        </w:tc>
      </w:tr>
      <w:tr w:rsidR="00DB0FC8" w:rsidRPr="00DB0FC8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DB0FC8" w:rsidRPr="00DB0FC8" w:rsidRDefault="00DB0FC8" w:rsidP="00DB0FC8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DB0FC8" w:rsidRPr="00DB0FC8" w:rsidRDefault="00DB0FC8" w:rsidP="00DB0F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FC8">
              <w:rPr>
                <w:rFonts w:ascii="Times New Roman" w:hAnsi="Times New Roman" w:cs="Times New Roman"/>
                <w:sz w:val="24"/>
                <w:szCs w:val="24"/>
              </w:rPr>
              <w:t>R-5’</w:t>
            </w:r>
            <w:r w:rsidRPr="00DB0F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GTCGAC</w:t>
            </w:r>
            <w:r w:rsidRPr="00DB0FC8">
              <w:rPr>
                <w:rFonts w:ascii="Times New Roman" w:hAnsi="Times New Roman" w:cs="Times New Roman"/>
                <w:sz w:val="24"/>
                <w:szCs w:val="24"/>
              </w:rPr>
              <w:t>GACCCGGATAGCCGTC 3'</w:t>
            </w:r>
          </w:p>
        </w:tc>
      </w:tr>
      <w:tr w:rsidR="00DB0FC8" w:rsidRPr="00DB0FC8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DB0FC8" w:rsidRPr="00DB0FC8" w:rsidRDefault="00DB0FC8" w:rsidP="00826CF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dIAA</w:t>
            </w:r>
            <w:r w:rsidR="00826CF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21</w:t>
            </w:r>
          </w:p>
        </w:tc>
        <w:tc>
          <w:tcPr>
            <w:tcW w:w="556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DB0FC8" w:rsidRPr="006E0B62" w:rsidRDefault="007D146C" w:rsidP="00DB0F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-5'CCCATATGATGGGGAGAGCACCTTGT </w:t>
            </w:r>
            <w:r w:rsidR="00DB0FC8" w:rsidRPr="006E0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'</w:t>
            </w:r>
          </w:p>
          <w:p w:rsidR="007D146C" w:rsidRPr="006E0B62" w:rsidRDefault="007D146C" w:rsidP="00DB0F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B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-</w:t>
            </w:r>
            <w:r w:rsidRPr="006E0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GCGTCGAC</w:t>
            </w:r>
            <w:r w:rsidR="006E0B62" w:rsidRPr="006E0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TTTCTGTTATCAAACTGTA</w:t>
            </w:r>
            <w:r w:rsidR="006E0B62" w:rsidRPr="006E0B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E0B62" w:rsidRPr="006E0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'</w:t>
            </w:r>
          </w:p>
          <w:p w:rsidR="00DB0FC8" w:rsidRPr="00DB0FC8" w:rsidRDefault="00DB0FC8" w:rsidP="00DB0F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B0FC8" w:rsidRPr="00DB0FC8" w:rsidTr="00D90C16">
        <w:trPr>
          <w:trHeight w:val="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DB0FC8" w:rsidRPr="00DB0FC8" w:rsidRDefault="00DB0FC8" w:rsidP="00DB0FC8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DB0FC8" w:rsidRPr="00DB0FC8" w:rsidRDefault="00DB0FC8" w:rsidP="00DB0F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C7CD2" w:rsidRPr="00DB0FC8" w:rsidRDefault="00AC7CD2" w:rsidP="00AC7C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52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3686"/>
        <w:gridCol w:w="5566"/>
      </w:tblGrid>
      <w:tr w:rsidR="00AC7CD2" w:rsidRPr="00DB0FC8" w:rsidTr="00D90C16">
        <w:trPr>
          <w:trHeight w:val="20"/>
        </w:trPr>
        <w:tc>
          <w:tcPr>
            <w:tcW w:w="368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AC7CD2" w:rsidRPr="00DB0FC8" w:rsidRDefault="00AC7CD2" w:rsidP="00D90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FC8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56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AC7CD2" w:rsidRPr="00DB0FC8" w:rsidRDefault="00AC7CD2" w:rsidP="00AC7C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FC8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 w:rsidRPr="00DB0F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SA</w:t>
            </w:r>
          </w:p>
        </w:tc>
      </w:tr>
      <w:tr w:rsidR="00AC7CD2" w:rsidRPr="00DB0FC8" w:rsidTr="00D90C16">
        <w:trPr>
          <w:trHeight w:val="20"/>
        </w:trPr>
        <w:tc>
          <w:tcPr>
            <w:tcW w:w="368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AC7CD2" w:rsidRPr="00DB0FC8" w:rsidRDefault="00AC7CD2" w:rsidP="00AC7C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F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FR</w:t>
            </w:r>
          </w:p>
        </w:tc>
        <w:tc>
          <w:tcPr>
            <w:tcW w:w="5566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AC7CD2" w:rsidRPr="00DB0FC8" w:rsidRDefault="00AC7CD2" w:rsidP="00D90C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FC8">
              <w:rPr>
                <w:rFonts w:ascii="Times New Roman" w:hAnsi="Times New Roman" w:cs="Times New Roman"/>
                <w:sz w:val="24"/>
                <w:szCs w:val="24"/>
              </w:rPr>
              <w:t xml:space="preserve">F-5' </w:t>
            </w:r>
            <w:r w:rsidR="00242C1D" w:rsidRPr="00242C1D">
              <w:rPr>
                <w:rFonts w:ascii="Times New Roman" w:hAnsi="Times New Roman" w:cs="Times New Roman"/>
                <w:sz w:val="24"/>
                <w:szCs w:val="24"/>
              </w:rPr>
              <w:t>CGCCACATCATGTCTCTGACACAATA</w:t>
            </w:r>
            <w:r w:rsidR="00242C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0FC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AC7CD2" w:rsidRPr="00DB0FC8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C7CD2" w:rsidRPr="00DB0FC8" w:rsidRDefault="00AC7CD2" w:rsidP="00D90C16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AC7CD2" w:rsidRPr="00DB0FC8" w:rsidRDefault="00AC7CD2" w:rsidP="00D90C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FC8">
              <w:rPr>
                <w:rFonts w:ascii="Times New Roman" w:hAnsi="Times New Roman" w:cs="Times New Roman"/>
                <w:sz w:val="24"/>
                <w:szCs w:val="24"/>
              </w:rPr>
              <w:t>R-5’</w:t>
            </w:r>
            <w:r w:rsidRPr="00DB0F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42C1D">
              <w:rPr>
                <w:rFonts w:ascii="Times New Roman" w:hAnsi="Times New Roman" w:cs="Times New Roman"/>
                <w:sz w:val="24"/>
                <w:szCs w:val="24"/>
              </w:rPr>
              <w:t>TATTGTGTCAGAGACATGAT</w:t>
            </w:r>
            <w:r w:rsidR="00242C1D" w:rsidRPr="00242C1D">
              <w:rPr>
                <w:rFonts w:ascii="Times New Roman" w:hAnsi="Times New Roman" w:cs="Times New Roman"/>
                <w:sz w:val="24"/>
                <w:szCs w:val="24"/>
              </w:rPr>
              <w:t>GTGGCG</w:t>
            </w:r>
            <w:r w:rsidRPr="00DB0FC8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AC7CD2" w:rsidRPr="00DB0FC8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AC7CD2" w:rsidRDefault="00AC7CD2" w:rsidP="00242C1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d</w:t>
            </w:r>
            <w:r w:rsidR="00242C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RF</w:t>
            </w:r>
            <w:r w:rsidR="00826CF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3</w:t>
            </w:r>
            <w:bookmarkStart w:id="0" w:name="_GoBack"/>
            <w:bookmarkEnd w:id="0"/>
          </w:p>
          <w:p w:rsidR="00242C1D" w:rsidRDefault="00242C1D" w:rsidP="00242C1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42C1D" w:rsidRPr="00242C1D" w:rsidRDefault="00242C1D" w:rsidP="00242C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C1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utation</w:t>
            </w:r>
          </w:p>
        </w:tc>
        <w:tc>
          <w:tcPr>
            <w:tcW w:w="556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AC7CD2" w:rsidRPr="006E0B62" w:rsidRDefault="00AC7CD2" w:rsidP="00D90C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-5'</w:t>
            </w:r>
            <w:r w:rsidR="00242C1D">
              <w:t xml:space="preserve"> </w:t>
            </w:r>
            <w:r w:rsidR="00242C1D" w:rsidRPr="00242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CGTCGACATGGAAATTGATCTGAACC </w:t>
            </w:r>
            <w:r w:rsidRPr="006E0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'</w:t>
            </w:r>
          </w:p>
          <w:p w:rsidR="00AC7CD2" w:rsidRPr="006E0B62" w:rsidRDefault="00AC7CD2" w:rsidP="00D90C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B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-</w:t>
            </w:r>
            <w:r w:rsidRPr="006E0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</w:t>
            </w:r>
            <w:r w:rsidR="00242C1D">
              <w:t xml:space="preserve"> </w:t>
            </w:r>
            <w:r w:rsidR="00242C1D" w:rsidRPr="00242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CGAGGACCCGGATAGCCGTC</w:t>
            </w:r>
            <w:r w:rsidR="00242C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E0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'</w:t>
            </w:r>
          </w:p>
          <w:p w:rsidR="00AC7CD2" w:rsidRDefault="00242C1D" w:rsidP="00D90C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2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-5' CGCCACATC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242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242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ACAATA 3'</w:t>
            </w:r>
          </w:p>
          <w:p w:rsidR="00242C1D" w:rsidRPr="00DB0FC8" w:rsidRDefault="00242C1D" w:rsidP="00D90C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2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-5’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TGTGTCACAGACTTGAT</w:t>
            </w:r>
            <w:r w:rsidRPr="00242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CG 3'</w:t>
            </w:r>
          </w:p>
        </w:tc>
      </w:tr>
      <w:tr w:rsidR="00AC7CD2" w:rsidRPr="00DB0FC8" w:rsidTr="00D90C16">
        <w:trPr>
          <w:trHeight w:val="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C7CD2" w:rsidRPr="00DB0FC8" w:rsidRDefault="00AC7CD2" w:rsidP="00D90C16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</w:tcPr>
          <w:p w:rsidR="00AC7CD2" w:rsidRPr="00DB0FC8" w:rsidRDefault="00AC7CD2" w:rsidP="00D90C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C7CD2" w:rsidRPr="00242C1D" w:rsidRDefault="00AC7CD2" w:rsidP="00AC7CD2"/>
    <w:p w:rsidR="00AC7CD2" w:rsidRDefault="00AC7CD2" w:rsidP="00AC7CD2"/>
    <w:p w:rsidR="003C709E" w:rsidRPr="00AC7CD2" w:rsidRDefault="003C709E" w:rsidP="003C709E"/>
    <w:p w:rsidR="003C709E" w:rsidRDefault="003C709E" w:rsidP="003C709E"/>
    <w:p w:rsidR="00354154" w:rsidRDefault="00354154" w:rsidP="00354154"/>
    <w:p w:rsidR="00354154" w:rsidRDefault="00354154" w:rsidP="00354154"/>
    <w:p w:rsidR="00354154" w:rsidRDefault="00354154" w:rsidP="00354154"/>
    <w:p w:rsidR="00354154" w:rsidRDefault="00354154" w:rsidP="00354154"/>
    <w:p w:rsidR="00354154" w:rsidRDefault="00354154" w:rsidP="00354154"/>
    <w:p w:rsidR="00354154" w:rsidRDefault="00354154" w:rsidP="00354154"/>
    <w:p w:rsidR="00354154" w:rsidRDefault="00354154" w:rsidP="00354154"/>
    <w:p w:rsidR="00FB73EC" w:rsidRDefault="00FB73EC"/>
    <w:sectPr w:rsidR="00FB73EC" w:rsidSect="006B5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0FA8" w:rsidRDefault="00F40FA8" w:rsidP="00AC7CD2">
      <w:r>
        <w:separator/>
      </w:r>
    </w:p>
  </w:endnote>
  <w:endnote w:type="continuationSeparator" w:id="0">
    <w:p w:rsidR="00F40FA8" w:rsidRDefault="00F40FA8" w:rsidP="00AC7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0FA8" w:rsidRDefault="00F40FA8" w:rsidP="00AC7CD2">
      <w:r>
        <w:separator/>
      </w:r>
    </w:p>
  </w:footnote>
  <w:footnote w:type="continuationSeparator" w:id="0">
    <w:p w:rsidR="00F40FA8" w:rsidRDefault="00F40FA8" w:rsidP="00AC7C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992"/>
    <w:rsid w:val="00054472"/>
    <w:rsid w:val="00135434"/>
    <w:rsid w:val="00143992"/>
    <w:rsid w:val="00242C1D"/>
    <w:rsid w:val="00334441"/>
    <w:rsid w:val="00354154"/>
    <w:rsid w:val="00396C93"/>
    <w:rsid w:val="003C709E"/>
    <w:rsid w:val="003C78A7"/>
    <w:rsid w:val="0043644E"/>
    <w:rsid w:val="006E0B62"/>
    <w:rsid w:val="007D146C"/>
    <w:rsid w:val="00826CF6"/>
    <w:rsid w:val="00A42DA5"/>
    <w:rsid w:val="00AC7CD2"/>
    <w:rsid w:val="00B64495"/>
    <w:rsid w:val="00DB0FC8"/>
    <w:rsid w:val="00F40FA8"/>
    <w:rsid w:val="00FB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154"/>
    <w:pPr>
      <w:widowControl w:val="0"/>
      <w:adjustRightInd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7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7CD2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7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7CD2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154"/>
    <w:pPr>
      <w:widowControl w:val="0"/>
      <w:adjustRightInd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7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7CD2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7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7CD2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5</Pages>
  <Words>504</Words>
  <Characters>2879</Characters>
  <Application>Microsoft Office Word</Application>
  <DocSecurity>0</DocSecurity>
  <Lines>23</Lines>
  <Paragraphs>6</Paragraphs>
  <ScaleCrop>false</ScaleCrop>
  <Company>HP</Company>
  <LinksUpToDate>false</LinksUpToDate>
  <CharactersWithSpaces>3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8</cp:revision>
  <dcterms:created xsi:type="dcterms:W3CDTF">2018-01-27T08:09:00Z</dcterms:created>
  <dcterms:modified xsi:type="dcterms:W3CDTF">2018-06-07T15:59:00Z</dcterms:modified>
</cp:coreProperties>
</file>